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</w:rPr>
        <w:t>Table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2</w:t>
      </w:r>
      <w:r>
        <w:rPr>
          <w:rFonts w:cs="Times New Roman" w:ascii="Times New Roman" w:hAnsi="Times New Roman"/>
        </w:rPr>
        <w:t xml:space="preserve"> Clinical characteristics of 51 patients with CRKP infections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1075"/>
        <w:gridCol w:w="1982"/>
        <w:gridCol w:w="1146"/>
        <w:gridCol w:w="926"/>
        <w:gridCol w:w="963"/>
        <w:gridCol w:w="1236"/>
      </w:tblGrid>
      <w:tr>
        <w:trPr>
          <w:trHeight w:val="464" w:hRule="atLeast"/>
        </w:trPr>
        <w:tc>
          <w:tcPr>
            <w:tcW w:w="8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acterial strain</w:t>
            </w:r>
          </w:p>
        </w:tc>
        <w:tc>
          <w:tcPr>
            <w:tcW w:w="10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der/age(years)</w:t>
            </w:r>
          </w:p>
        </w:tc>
        <w:tc>
          <w:tcPr>
            <w:tcW w:w="19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derlying condi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ns</w:t>
            </w:r>
          </w:p>
        </w:tc>
        <w:tc>
          <w:tcPr>
            <w:tcW w:w="11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partment</w:t>
            </w:r>
          </w:p>
        </w:tc>
        <w:tc>
          <w:tcPr>
            <w:tcW w:w="9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npatient days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utcome</w:t>
            </w:r>
          </w:p>
        </w:tc>
        <w:tc>
          <w:tcPr>
            <w:tcW w:w="12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nfection acquired</w:t>
            </w:r>
          </w:p>
        </w:tc>
      </w:tr>
      <w:tr>
        <w:trPr>
          <w:trHeight w:val="443" w:hRule="atLeast"/>
        </w:trPr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0" w:name="OLE_LINK8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</w:t>
            </w:r>
            <w:bookmarkEnd w:id="0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/84</w:t>
            </w:r>
          </w:p>
        </w:tc>
        <w:tc>
          <w:tcPr>
            <w:tcW w:w="1982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epsis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CU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8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" w:name="OLE_LINK14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ived</w:t>
            </w:r>
            <w:bookmarkEnd w:id="1"/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CA</w:t>
            </w:r>
          </w:p>
        </w:tc>
      </w:tr>
      <w:tr>
        <w:trPr>
          <w:trHeight w:val="43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2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/62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ulmonary infectio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2" w:name="OLE_LINK1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es</w:t>
            </w:r>
            <w:bookmarkEnd w:id="2"/>
          </w:p>
        </w:tc>
        <w:tc>
          <w:tcPr>
            <w:tcW w:w="926" w:type="dxa"/>
            <w:tcBorders/>
            <w:vAlign w:val="center"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ived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3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/50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/>
            </w:pPr>
            <w:bookmarkStart w:id="3" w:name="OLE_LINK10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ulmonary infection</w:t>
            </w:r>
            <w:bookmarkEnd w:id="3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; intracranial infection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4" w:name="OLE_LINK2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eu</w:t>
            </w:r>
            <w:bookmarkEnd w:id="4"/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3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ived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4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/85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ulmonary infectio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; urinary tract infection; cerebral hemorrhage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eu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2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eath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5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/67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rinary tract infection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ep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ived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C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6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/73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ulmonary infectio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; urinary tract infection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es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6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ived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7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/72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epsis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es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ived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C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8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/65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5" w:name="OLE_LINK9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evere acute pancreatitis</w:t>
            </w:r>
            <w:bookmarkEnd w:id="5"/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6" w:name="OLE_LINK3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as</w:t>
            </w:r>
            <w:bookmarkEnd w:id="6"/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2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ived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9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/55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evere acute pancreatitis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as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6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ived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10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/78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ulmonary infection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es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8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iscontinued treatment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C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11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/34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ead injury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er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1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ived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12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/78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epsis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CU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6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iscontinued treatment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13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/0.1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onatal pneumonia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eo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ived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14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/67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evere pneumonia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7" w:name="OLE_LINK4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es</w:t>
            </w:r>
            <w:bookmarkEnd w:id="7"/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2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8" w:name="OLE_LINK15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ived</w:t>
            </w:r>
            <w:bookmarkEnd w:id="8"/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C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15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/51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cute severe organophosphorus poisoning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as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iscontinued treatment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16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/58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9" w:name="OLE_LINK12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evere pneumonia</w:t>
            </w:r>
            <w:bookmarkEnd w:id="9"/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es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7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0" w:name="OLE_LINK16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ived</w:t>
            </w:r>
            <w:bookmarkEnd w:id="10"/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17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/63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1" w:name="OLE_LINK13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ead injury</w:t>
            </w:r>
            <w:bookmarkEnd w:id="11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; </w:t>
            </w:r>
            <w:bookmarkStart w:id="12" w:name="OLE_LINK11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barachnoid</w:t>
            </w:r>
            <w:bookmarkEnd w:id="12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hemorrhage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er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3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ived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18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/71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ulmonary infectio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; Cerebral hemorrhage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eu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9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iscontinued treatment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19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/90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ulmonary infectio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; urinary tract infection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nf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9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iscontinued treatment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C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20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/82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evere pneumonia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; urinary tract infection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es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0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iscontinued treatment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C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21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/85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epsis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3" w:name="OLE_LINK5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es</w:t>
            </w:r>
            <w:bookmarkEnd w:id="13"/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1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iscontinued treatment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22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/82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structive jaundice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4" w:name="OLE_LINK6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as</w:t>
            </w:r>
            <w:bookmarkEnd w:id="14"/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ived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23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/82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ulmonary infection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es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9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ived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24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/53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ncer of biliary duct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ep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2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eath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25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/0.1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onatal pneumonia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eo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9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ived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26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/62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rinary tract infection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ep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ived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C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27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/81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evere pneumonia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es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4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eath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28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/70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yperplasia of prostate with acute urinary retention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ri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4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ived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29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/63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ulmonary infectio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; intracranial infection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eu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3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5" w:name="OLE_LINK17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iscontinued treatment</w:t>
            </w:r>
            <w:bookmarkEnd w:id="15"/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30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/79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ECOPD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6" w:name="OLE_LINK7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es</w:t>
            </w:r>
            <w:bookmarkEnd w:id="16"/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8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ived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31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/44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epsis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CU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ived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32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/36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rauma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ra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ived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33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/70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ulmonary infection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es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8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ived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34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/43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ead injury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er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1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iscontinued treatment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35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/45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ultisite trauma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ra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4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iscontinued treatment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36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/66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erebral hemorrhage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7" w:name="OLE_LINK20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eu</w:t>
            </w:r>
            <w:bookmarkEnd w:id="17"/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8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eath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37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/54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ead injury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er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1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8" w:name="OLE_LINK18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iscontinued treatment</w:t>
            </w:r>
            <w:bookmarkEnd w:id="18"/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38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/68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erebral hemorrhage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eu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4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iscontinued treatment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39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/86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onchopneumonia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es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7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ived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40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/67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ulmonary infection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9" w:name="OLE_LINK21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es</w:t>
            </w:r>
            <w:bookmarkEnd w:id="19"/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4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ived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41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/45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ead injury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20" w:name="OLE_LINK22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er</w:t>
            </w:r>
            <w:bookmarkEnd w:id="20"/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1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ived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42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/83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evere pneumonia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CU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2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eath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43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/53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ead injury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er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4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ived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44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/81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umbar disc herniatio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; Benign prostatic hyperplasia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ri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8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ived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45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/73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rebral infarctio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; Respiratory failure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eu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7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eath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46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/82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rinary tract infection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ep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21" w:name="OLE_LINK19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ived</w:t>
            </w:r>
            <w:bookmarkEnd w:id="21"/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47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/76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evere acute pancreatitis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as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2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iscontinued treatment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48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/87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rauma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ra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ived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49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/47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ulmonary infectio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; renal failure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ep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0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ived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50</w:t>
            </w:r>
          </w:p>
        </w:tc>
        <w:tc>
          <w:tcPr>
            <w:tcW w:w="1075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/79</w:t>
            </w:r>
          </w:p>
        </w:tc>
        <w:tc>
          <w:tcPr>
            <w:tcW w:w="1982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ulmonary infection</w:t>
            </w:r>
          </w:p>
        </w:tc>
        <w:tc>
          <w:tcPr>
            <w:tcW w:w="114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es</w:t>
            </w:r>
          </w:p>
        </w:tc>
        <w:tc>
          <w:tcPr>
            <w:tcW w:w="92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7</w:t>
            </w:r>
          </w:p>
        </w:tc>
        <w:tc>
          <w:tcPr>
            <w:tcW w:w="963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ived</w:t>
            </w:r>
          </w:p>
        </w:tc>
        <w:tc>
          <w:tcPr>
            <w:tcW w:w="1236" w:type="dxa"/>
            <w:tcBorders/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</w:t>
            </w:r>
          </w:p>
        </w:tc>
      </w:tr>
      <w:tr>
        <w:trPr>
          <w:trHeight w:val="464" w:hRule="atLeast"/>
        </w:trPr>
        <w:tc>
          <w:tcPr>
            <w:tcW w:w="89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KP-51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/56</w:t>
            </w:r>
          </w:p>
        </w:tc>
        <w:tc>
          <w:tcPr>
            <w:tcW w:w="1982" w:type="dxa"/>
            <w:tcBorders>
              <w:bottom w:val="single" w:sz="12" w:space="0" w:color="000000"/>
            </w:tcBorders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rinary tract infection</w:t>
            </w:r>
          </w:p>
        </w:tc>
        <w:tc>
          <w:tcPr>
            <w:tcW w:w="1146" w:type="dxa"/>
            <w:tcBorders>
              <w:bottom w:val="single" w:sz="12" w:space="0" w:color="000000"/>
            </w:tcBorders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ep</w:t>
            </w:r>
          </w:p>
        </w:tc>
        <w:tc>
          <w:tcPr>
            <w:tcW w:w="926" w:type="dxa"/>
            <w:tcBorders>
              <w:bottom w:val="single" w:sz="12" w:space="0" w:color="000000"/>
            </w:tcBorders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rvived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</w:tcPr>
          <w:p>
            <w:pPr>
              <w:pStyle w:val="Style15"/>
              <w:spacing w:lineRule="auto" w:line="240"/>
              <w:ind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 xml:space="preserve">Note: M, male; F, female; </w:t>
      </w:r>
      <w:r>
        <w:rPr>
          <w:rFonts w:cs="Times New Roman" w:ascii="Times New Roman" w:hAnsi="Times New Roman"/>
          <w:sz w:val="22"/>
          <w:szCs w:val="21"/>
        </w:rPr>
        <w:t>ECOPD, acute exacerbations of chronic obstructive pulmonary disease; Cer, cerebral surgery department; Gas, gastroenterology department; Hep, hepatological surgery department; Inf, infectious disease department; ICU, intensive care unit; Neo, neonatology department; Nep, nephrology department; Neu, neurology department; Res, respiratory medicine department; Tra, traumatology department; Uri, urinary surgery department</w:t>
      </w:r>
      <w:r>
        <w:rPr>
          <w:rFonts w:ascii="Times New Roman" w:hAnsi="Times New Roman" w:cs="Times New Roman"/>
          <w:sz w:val="22"/>
          <w:szCs w:val="21"/>
        </w:rPr>
        <w:t>；</w:t>
      </w:r>
      <w:r>
        <w:rPr>
          <w:rFonts w:cs="Times New Roman" w:ascii="Times New Roman" w:hAnsi="Times New Roman"/>
          <w:sz w:val="22"/>
          <w:szCs w:val="21"/>
        </w:rPr>
        <w:t>CA, community-acquired; HA, hospital-acquired; HCA, healthcare-associated.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论文正文"/>
    <w:basedOn w:val="Normal"/>
    <w:qFormat/>
    <w:pPr>
      <w:spacing w:lineRule="auto" w:line="360"/>
      <w:ind w:firstLine="2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5T03:32:00Z</dcterms:created>
  <dc:creator>JYK001</dc:creator>
  <dc:description/>
  <cp:keywords/>
  <dc:language>en-US</dc:language>
  <cp:lastModifiedBy>Think</cp:lastModifiedBy>
  <dcterms:modified xsi:type="dcterms:W3CDTF">2023-10-16T01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23439D50AAC47BC859A7BF5BCC287A2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